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439B2" w14:textId="37A5B908" w:rsidR="001B64DC" w:rsidRPr="00951035" w:rsidRDefault="00DC087B" w:rsidP="00DC087B">
      <w:pPr>
        <w:widowControl/>
        <w:jc w:val="left"/>
        <w:divId w:val="1815485603"/>
        <w:rPr>
          <w:rFonts w:ascii="Arial" w:hAnsi="Arial" w:cs="Arial"/>
          <w:kern w:val="0"/>
          <w:sz w:val="16"/>
          <w:szCs w:val="16"/>
          <w:lang w:val="en-SG"/>
          <w14:ligatures w14:val="none"/>
        </w:rPr>
      </w:pPr>
      <w:r w:rsidRPr="00951035">
        <w:rPr>
          <w:rFonts w:ascii="Arial" w:eastAsia="Times New Roman" w:hAnsi="Arial" w:cs="Arial"/>
          <w:b/>
          <w:bCs/>
          <w:kern w:val="0"/>
          <w:sz w:val="16"/>
          <w:szCs w:val="16"/>
          <w:lang w:val="en-SG"/>
          <w14:ligatures w14:val="none"/>
        </w:rPr>
        <w:t xml:space="preserve">Additional File </w:t>
      </w:r>
      <w:r w:rsidR="00645BAA" w:rsidRPr="00951035">
        <w:rPr>
          <w:rFonts w:ascii="Arial" w:eastAsia="Times New Roman" w:hAnsi="Arial" w:cs="Arial"/>
          <w:b/>
          <w:bCs/>
          <w:kern w:val="0"/>
          <w:sz w:val="16"/>
          <w:szCs w:val="16"/>
          <w:lang w:val="en-SG"/>
          <w14:ligatures w14:val="none"/>
        </w:rPr>
        <w:t>4</w:t>
      </w:r>
      <w:r w:rsidRPr="00951035">
        <w:rPr>
          <w:rFonts w:ascii="Arial" w:eastAsia="Times New Roman" w:hAnsi="Arial" w:cs="Arial"/>
          <w:b/>
          <w:bCs/>
          <w:kern w:val="0"/>
          <w:sz w:val="16"/>
          <w:szCs w:val="16"/>
          <w:lang w:val="en-SG"/>
          <w14:ligatures w14:val="none"/>
        </w:rPr>
        <w:t xml:space="preserve">: </w:t>
      </w:r>
      <w:r w:rsidRPr="00951035">
        <w:rPr>
          <w:rFonts w:ascii="Arial" w:eastAsia="Times New Roman" w:hAnsi="Arial" w:cs="Arial"/>
          <w:kern w:val="0"/>
          <w:sz w:val="16"/>
          <w:szCs w:val="16"/>
          <w:lang w:val="en-SG"/>
          <w14:ligatures w14:val="none"/>
        </w:rPr>
        <w:t>Grading of Recommendations, A</w:t>
      </w:r>
      <w:bookmarkStart w:id="0" w:name="_GoBack"/>
      <w:bookmarkEnd w:id="0"/>
      <w:r w:rsidRPr="00951035">
        <w:rPr>
          <w:rFonts w:ascii="Arial" w:eastAsia="Times New Roman" w:hAnsi="Arial" w:cs="Arial"/>
          <w:kern w:val="0"/>
          <w:sz w:val="16"/>
          <w:szCs w:val="16"/>
          <w:lang w:val="en-SG"/>
          <w14:ligatures w14:val="none"/>
        </w:rPr>
        <w:t>ssessments, Developments and Evaluations (GRADE) approach for certainty in evidence</w:t>
      </w:r>
    </w:p>
    <w:tbl>
      <w:tblPr>
        <w:tblpPr w:leftFromText="45" w:rightFromText="45" w:vertAnchor="text"/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1532"/>
        <w:gridCol w:w="955"/>
        <w:gridCol w:w="1188"/>
        <w:gridCol w:w="1063"/>
        <w:gridCol w:w="1019"/>
        <w:gridCol w:w="1651"/>
        <w:gridCol w:w="976"/>
        <w:gridCol w:w="1304"/>
        <w:gridCol w:w="1804"/>
        <w:gridCol w:w="814"/>
        <w:gridCol w:w="1048"/>
      </w:tblGrid>
      <w:tr w:rsidR="00951035" w:rsidRPr="00951035" w14:paraId="31D83AC2" w14:textId="77777777">
        <w:trPr>
          <w:tblHeader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2C658E1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№ of studies</w:t>
            </w: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E4C62D7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378A74D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6B6FC9C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50592A9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951035" w:rsidRPr="00951035" w14:paraId="4AF6339A" w14:textId="77777777">
        <w:trPr>
          <w:tblHeader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F52E464" w14:textId="77777777" w:rsidR="001B64DC" w:rsidRPr="00951035" w:rsidRDefault="001B64DC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A10A7D8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C03E94E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D1A1507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CA57027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1CC745D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B98F8B7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68A51A9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№ of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36B7752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№ of individu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CCD3DBB" w14:textId="77777777" w:rsidR="001B64DC" w:rsidRPr="00951035" w:rsidRDefault="009510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t>Rate</w:t>
            </w:r>
            <w:r w:rsidRPr="00951035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8C630F0" w14:textId="77777777" w:rsidR="001B64DC" w:rsidRPr="00951035" w:rsidRDefault="001B64DC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0650205D" w14:textId="77777777" w:rsidR="001B64DC" w:rsidRPr="00951035" w:rsidRDefault="001B64DC">
            <w:pPr>
              <w:rPr>
                <w:rFonts w:ascii="Arial" w:eastAsia="SimSun" w:hAnsi="Arial" w:cs="Arial"/>
                <w:b/>
                <w:bCs/>
                <w:sz w:val="16"/>
                <w:szCs w:val="16"/>
              </w:rPr>
            </w:pPr>
          </w:p>
        </w:tc>
      </w:tr>
      <w:tr w:rsidR="00951035" w:rsidRPr="00951035" w14:paraId="77586054" w14:textId="77777777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266E0A" w14:textId="77777777" w:rsidR="001B64DC" w:rsidRPr="00951035" w:rsidRDefault="00951035">
            <w:pPr>
              <w:jc w:val="left"/>
              <w:divId w:val="1351755059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Style w:val="label"/>
                <w:rFonts w:ascii="Arial" w:hAnsi="Arial" w:cs="Arial"/>
                <w:sz w:val="16"/>
                <w:szCs w:val="16"/>
              </w:rPr>
              <w:t xml:space="preserve">Pooled in-hospital Survival for all ECMO patients </w:t>
            </w:r>
          </w:p>
        </w:tc>
      </w:tr>
      <w:tr w:rsidR="00951035" w:rsidRPr="00951035" w14:paraId="6FC8C61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46989" w14:textId="77777777" w:rsidR="001B64DC" w:rsidRPr="00951035" w:rsidRDefault="00951035">
            <w:pPr>
              <w:divId w:val="1418288394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01595A" w14:textId="77777777" w:rsidR="001B64DC" w:rsidRPr="00951035" w:rsidRDefault="00951035">
            <w:pPr>
              <w:divId w:val="1534421234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CDAE75" w14:textId="77777777" w:rsidR="001B64DC" w:rsidRPr="00951035" w:rsidRDefault="00951035">
            <w:pPr>
              <w:divId w:val="645282188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A9365" w14:textId="77777777" w:rsidR="001B64DC" w:rsidRPr="00951035" w:rsidRDefault="00951035">
            <w:pPr>
              <w:divId w:val="1500123282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t serious</w:t>
            </w:r>
            <w:r w:rsidRPr="00951035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E5822E" w14:textId="77777777" w:rsidR="001B64DC" w:rsidRPr="00951035" w:rsidRDefault="00951035">
            <w:pPr>
              <w:divId w:val="1004549376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 xml:space="preserve">not </w:t>
            </w:r>
            <w:r w:rsidRPr="00951035">
              <w:rPr>
                <w:rFonts w:ascii="Arial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FD52E" w14:textId="77777777" w:rsidR="001B64DC" w:rsidRPr="00951035" w:rsidRDefault="00951035">
            <w:pPr>
              <w:divId w:val="1669019613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247F0" w14:textId="77777777" w:rsidR="001B64DC" w:rsidRPr="00951035" w:rsidRDefault="00951035">
            <w:pPr>
              <w:divId w:val="983856305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6E9057" w14:textId="77777777" w:rsidR="001B64DC" w:rsidRPr="00951035" w:rsidRDefault="00951035">
            <w:pPr>
              <w:divId w:val="1253007151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11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41E64" w14:textId="77777777" w:rsidR="001B64DC" w:rsidRPr="00951035" w:rsidRDefault="00951035">
            <w:pPr>
              <w:divId w:val="805467706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18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2EB26D" w14:textId="51A3EA44" w:rsidR="001B64DC" w:rsidRPr="00951035" w:rsidRDefault="00951035">
            <w:pPr>
              <w:divId w:val="812328201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event rate</w:t>
            </w:r>
            <w:r w:rsidRPr="00951035">
              <w:rPr>
                <w:rFonts w:ascii="Arial" w:hAnsi="Arial" w:cs="Arial"/>
                <w:sz w:val="16"/>
                <w:szCs w:val="16"/>
              </w:rPr>
              <w:br/>
              <w:t>6</w:t>
            </w:r>
            <w:r w:rsidR="00E00228" w:rsidRPr="00951035">
              <w:rPr>
                <w:rFonts w:ascii="Arial" w:hAnsi="Arial" w:cs="Arial"/>
                <w:sz w:val="16"/>
                <w:szCs w:val="16"/>
              </w:rPr>
              <w:t>5.9</w:t>
            </w:r>
            <w:r w:rsidRPr="00951035">
              <w:rPr>
                <w:rFonts w:ascii="Arial" w:hAnsi="Arial" w:cs="Arial"/>
                <w:sz w:val="16"/>
                <w:szCs w:val="16"/>
              </w:rPr>
              <w:t xml:space="preserve"> per 100 (61</w:t>
            </w:r>
            <w:r w:rsidR="00E00228" w:rsidRPr="00951035">
              <w:rPr>
                <w:rFonts w:ascii="Arial" w:hAnsi="Arial" w:cs="Arial"/>
                <w:sz w:val="16"/>
                <w:szCs w:val="16"/>
              </w:rPr>
              <w:t>.3</w:t>
            </w:r>
            <w:r w:rsidRPr="00951035">
              <w:rPr>
                <w:rFonts w:ascii="Arial" w:hAnsi="Arial" w:cs="Arial"/>
                <w:sz w:val="16"/>
                <w:szCs w:val="16"/>
              </w:rPr>
              <w:t xml:space="preserve"> to 70</w:t>
            </w:r>
            <w:r w:rsidR="00E00228" w:rsidRPr="00951035">
              <w:rPr>
                <w:rFonts w:ascii="Arial" w:hAnsi="Arial" w:cs="Arial"/>
                <w:sz w:val="16"/>
                <w:szCs w:val="16"/>
              </w:rPr>
              <w:t>.5</w:t>
            </w:r>
            <w:r w:rsidRPr="0095103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7FE01C" w14:textId="77777777" w:rsidR="001B64DC" w:rsidRPr="00951035" w:rsidRDefault="00951035">
            <w:pPr>
              <w:divId w:val="1322389817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⨁</w:t>
            </w:r>
            <w:r w:rsidRPr="00951035">
              <w:rPr>
                <w:rFonts w:ascii="Arial" w:hAnsi="Arial" w:cs="Arial"/>
                <w:sz w:val="16"/>
                <w:szCs w:val="16"/>
              </w:rPr>
              <w:br/>
            </w:r>
            <w:r w:rsidRPr="00951035">
              <w:rPr>
                <w:rStyle w:val="quality-text"/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543DA" w14:textId="77777777" w:rsidR="001B64DC" w:rsidRPr="00951035" w:rsidRDefault="00951035">
            <w:pPr>
              <w:divId w:val="858474572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951035" w:rsidRPr="00951035" w14:paraId="061BC30E" w14:textId="77777777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3DCD6" w14:textId="77777777" w:rsidR="001B64DC" w:rsidRPr="00951035" w:rsidRDefault="00951035">
            <w:pPr>
              <w:divId w:val="484054657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Style w:val="label"/>
                <w:rFonts w:ascii="Arial" w:hAnsi="Arial" w:cs="Arial"/>
                <w:sz w:val="16"/>
                <w:szCs w:val="16"/>
              </w:rPr>
              <w:t>Intensive Care Unit Length of Stay (days)</w:t>
            </w:r>
          </w:p>
        </w:tc>
      </w:tr>
      <w:tr w:rsidR="00951035" w:rsidRPr="00951035" w14:paraId="3FC2574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6A43C" w14:textId="77777777" w:rsidR="001B64DC" w:rsidRPr="00951035" w:rsidRDefault="00951035">
            <w:pPr>
              <w:divId w:val="1286353180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77BD1" w14:textId="77777777" w:rsidR="001B64DC" w:rsidRPr="00951035" w:rsidRDefault="00951035">
            <w:pPr>
              <w:divId w:val="321471311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460207" w14:textId="77777777" w:rsidR="001B64DC" w:rsidRPr="00951035" w:rsidRDefault="00951035">
            <w:pPr>
              <w:divId w:val="1340422822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C89F1B" w14:textId="77777777" w:rsidR="001B64DC" w:rsidRPr="00951035" w:rsidRDefault="00951035">
            <w:pPr>
              <w:divId w:val="2071880644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serious</w:t>
            </w:r>
            <w:r w:rsidRPr="00951035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8CC379" w14:textId="77777777" w:rsidR="001B64DC" w:rsidRPr="00951035" w:rsidRDefault="00951035">
            <w:pPr>
              <w:divId w:val="1785881834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33CBC0" w14:textId="77777777" w:rsidR="001B64DC" w:rsidRPr="00951035" w:rsidRDefault="00951035">
            <w:pPr>
              <w:divId w:val="163716006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serious</w:t>
            </w:r>
            <w:r w:rsidRPr="0095103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C79F0" w14:textId="77777777" w:rsidR="001B64DC" w:rsidRPr="00951035" w:rsidRDefault="00951035">
            <w:pPr>
              <w:divId w:val="839737147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EC952" w14:textId="77777777" w:rsidR="001B64DC" w:rsidRPr="00951035" w:rsidRDefault="00951035">
            <w:pPr>
              <w:divId w:val="1958482287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FE4686" w14:textId="77777777" w:rsidR="001B64DC" w:rsidRPr="00951035" w:rsidRDefault="00951035">
            <w:pPr>
              <w:divId w:val="1810632688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15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46690" w14:textId="77777777" w:rsidR="001B64DC" w:rsidRPr="00951035" w:rsidRDefault="00951035">
            <w:pPr>
              <w:divId w:val="147327722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mean 24.49 (19.9 to 27.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F5ABB" w14:textId="77777777" w:rsidR="001B64DC" w:rsidRPr="00951035" w:rsidRDefault="00951035">
            <w:pPr>
              <w:divId w:val="956255145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</w:t>
            </w:r>
            <w:r w:rsidRPr="00951035">
              <w:rPr>
                <w:rStyle w:val="quality-sign"/>
                <w:rFonts w:ascii="MS Mincho" w:eastAsia="MS Mincho" w:hAnsi="MS Mincho" w:cs="MS Mincho" w:hint="eastAsia"/>
                <w:sz w:val="16"/>
                <w:szCs w:val="16"/>
              </w:rPr>
              <w:t>◯◯</w:t>
            </w:r>
            <w:r w:rsidRPr="00951035">
              <w:rPr>
                <w:rFonts w:ascii="Arial" w:hAnsi="Arial" w:cs="Arial"/>
                <w:sz w:val="16"/>
                <w:szCs w:val="16"/>
              </w:rPr>
              <w:br/>
            </w:r>
            <w:r w:rsidRPr="00951035"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88AF85" w14:textId="77777777" w:rsidR="001B64DC" w:rsidRPr="00951035" w:rsidRDefault="00951035">
            <w:pPr>
              <w:divId w:val="1020550781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951035" w:rsidRPr="00951035" w14:paraId="474524F7" w14:textId="77777777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9A65EE" w14:textId="77777777" w:rsidR="001B64DC" w:rsidRPr="00951035" w:rsidRDefault="00951035">
            <w:pPr>
              <w:divId w:val="2007441925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Style w:val="label"/>
                <w:rFonts w:ascii="Arial" w:hAnsi="Arial" w:cs="Arial"/>
                <w:sz w:val="16"/>
                <w:szCs w:val="16"/>
              </w:rPr>
              <w:t xml:space="preserve">Hospital length of stay (days) </w:t>
            </w:r>
          </w:p>
        </w:tc>
      </w:tr>
      <w:tr w:rsidR="00951035" w:rsidRPr="00951035" w14:paraId="28B692C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A7F8D6" w14:textId="77777777" w:rsidR="001B64DC" w:rsidRPr="00951035" w:rsidRDefault="00951035">
            <w:pPr>
              <w:divId w:val="180514351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2132B" w14:textId="77777777" w:rsidR="001B64DC" w:rsidRPr="00951035" w:rsidRDefault="00951035">
            <w:pPr>
              <w:divId w:val="1007053964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621E8" w14:textId="77777777" w:rsidR="001B64DC" w:rsidRPr="00951035" w:rsidRDefault="00951035">
            <w:pPr>
              <w:divId w:val="1761023883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F6720" w14:textId="77777777" w:rsidR="001B64DC" w:rsidRPr="00951035" w:rsidRDefault="00951035">
            <w:pPr>
              <w:divId w:val="748889399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t serious</w:t>
            </w:r>
            <w:r w:rsidRPr="00951035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D3DFAF" w14:textId="77777777" w:rsidR="001B64DC" w:rsidRPr="00951035" w:rsidRDefault="00951035">
            <w:pPr>
              <w:divId w:val="1371757939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92B19" w14:textId="77777777" w:rsidR="001B64DC" w:rsidRPr="00951035" w:rsidRDefault="00951035">
            <w:pPr>
              <w:divId w:val="828833928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serious</w:t>
            </w:r>
            <w:r w:rsidRPr="0095103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70E7D" w14:textId="77777777" w:rsidR="001B64DC" w:rsidRPr="00951035" w:rsidRDefault="00951035">
            <w:pPr>
              <w:divId w:val="1532957736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3391EC" w14:textId="77777777" w:rsidR="001B64DC" w:rsidRPr="00951035" w:rsidRDefault="00951035">
            <w:pPr>
              <w:divId w:val="1645233803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71F3A2" w14:textId="77777777" w:rsidR="001B64DC" w:rsidRPr="00951035" w:rsidRDefault="00951035">
            <w:pPr>
              <w:divId w:val="1525052826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15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C7315" w14:textId="77777777" w:rsidR="001B64DC" w:rsidRPr="00951035" w:rsidRDefault="00951035">
            <w:pPr>
              <w:divId w:val="1051884157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mean 33.68 (29.9 to 37.4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7AF64" w14:textId="77777777" w:rsidR="001B64DC" w:rsidRPr="00951035" w:rsidRDefault="00951035">
            <w:pPr>
              <w:divId w:val="793599063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951035">
              <w:rPr>
                <w:rStyle w:val="quality-sign"/>
                <w:rFonts w:ascii="MS Mincho" w:eastAsia="MS Mincho" w:hAnsi="MS Mincho" w:cs="MS Mincho" w:hint="eastAsia"/>
                <w:sz w:val="16"/>
                <w:szCs w:val="16"/>
              </w:rPr>
              <w:t>◯</w:t>
            </w:r>
            <w:r w:rsidRPr="00951035">
              <w:rPr>
                <w:rFonts w:ascii="Arial" w:hAnsi="Arial" w:cs="Arial"/>
                <w:sz w:val="16"/>
                <w:szCs w:val="16"/>
              </w:rPr>
              <w:br/>
            </w:r>
            <w:r w:rsidRPr="00951035">
              <w:rPr>
                <w:rStyle w:val="quality-text"/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06318" w14:textId="77777777" w:rsidR="001B64DC" w:rsidRPr="00951035" w:rsidRDefault="00951035">
            <w:pPr>
              <w:divId w:val="528300729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951035" w:rsidRPr="00951035" w14:paraId="70F760E2" w14:textId="77777777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95D90" w14:textId="77777777" w:rsidR="001B64DC" w:rsidRPr="00951035" w:rsidRDefault="00951035">
            <w:pPr>
              <w:divId w:val="1482044714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Style w:val="label"/>
                <w:rFonts w:ascii="Arial" w:hAnsi="Arial" w:cs="Arial"/>
                <w:sz w:val="16"/>
                <w:szCs w:val="16"/>
              </w:rPr>
              <w:t xml:space="preserve">Duration of mechanical ventilation before ECMO (days) </w:t>
            </w:r>
          </w:p>
        </w:tc>
      </w:tr>
      <w:tr w:rsidR="00951035" w:rsidRPr="00951035" w14:paraId="7FB6011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4CBCCE" w14:textId="77777777" w:rsidR="001B64DC" w:rsidRPr="00951035" w:rsidRDefault="00951035">
            <w:pPr>
              <w:divId w:val="1873571052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40AAB" w14:textId="77777777" w:rsidR="001B64DC" w:rsidRPr="00951035" w:rsidRDefault="00951035">
            <w:pPr>
              <w:divId w:val="799031118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 xml:space="preserve">observational </w:t>
            </w:r>
            <w:r w:rsidRPr="00951035">
              <w:rPr>
                <w:rFonts w:ascii="Arial" w:hAnsi="Arial" w:cs="Arial"/>
                <w:sz w:val="16"/>
                <w:szCs w:val="16"/>
              </w:rPr>
              <w:t>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4A282D" w14:textId="77777777" w:rsidR="001B64DC" w:rsidRPr="00951035" w:rsidRDefault="00951035">
            <w:pPr>
              <w:divId w:val="528765603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F408F5" w14:textId="77777777" w:rsidR="001B64DC" w:rsidRPr="00951035" w:rsidRDefault="00951035">
            <w:pPr>
              <w:divId w:val="1762337797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t serious</w:t>
            </w:r>
            <w:r w:rsidRPr="00951035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88B33" w14:textId="77777777" w:rsidR="001B64DC" w:rsidRPr="00951035" w:rsidRDefault="00951035">
            <w:pPr>
              <w:divId w:val="1487428300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D10875" w14:textId="77777777" w:rsidR="001B64DC" w:rsidRPr="00951035" w:rsidRDefault="00951035">
            <w:pPr>
              <w:divId w:val="1625651809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serious</w:t>
            </w:r>
            <w:r w:rsidRPr="00951035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E3DC1" w14:textId="77777777" w:rsidR="001B64DC" w:rsidRPr="00951035" w:rsidRDefault="00951035">
            <w:pPr>
              <w:divId w:val="204024632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3F95D" w14:textId="77777777" w:rsidR="001B64DC" w:rsidRPr="00951035" w:rsidRDefault="00951035">
            <w:pPr>
              <w:divId w:val="640886109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26656" w14:textId="77777777" w:rsidR="001B64DC" w:rsidRPr="00951035" w:rsidRDefault="00951035">
            <w:pPr>
              <w:divId w:val="1838884029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3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CCD54" w14:textId="77777777" w:rsidR="001B64DC" w:rsidRPr="00951035" w:rsidRDefault="00951035">
            <w:pPr>
              <w:divId w:val="1752853334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mean 8.17 (7.15 to 9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8DF26C" w14:textId="77777777" w:rsidR="001B64DC" w:rsidRPr="00951035" w:rsidRDefault="00951035">
            <w:pPr>
              <w:divId w:val="1992909216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 w:rsidRPr="00951035">
              <w:rPr>
                <w:rStyle w:val="quality-sign"/>
                <w:rFonts w:ascii="MS Mincho" w:eastAsia="MS Mincho" w:hAnsi="MS Mincho" w:cs="MS Mincho" w:hint="eastAsia"/>
                <w:sz w:val="16"/>
                <w:szCs w:val="16"/>
              </w:rPr>
              <w:t>◯</w:t>
            </w:r>
            <w:r w:rsidRPr="00951035">
              <w:rPr>
                <w:rFonts w:ascii="Arial" w:hAnsi="Arial" w:cs="Arial"/>
                <w:sz w:val="16"/>
                <w:szCs w:val="16"/>
              </w:rPr>
              <w:br/>
            </w:r>
            <w:r w:rsidRPr="00951035">
              <w:rPr>
                <w:rStyle w:val="quality-text"/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9EA15" w14:textId="77777777" w:rsidR="001B64DC" w:rsidRPr="00951035" w:rsidRDefault="00951035">
            <w:pPr>
              <w:divId w:val="1512793467"/>
              <w:rPr>
                <w:rFonts w:ascii="Arial" w:hAnsi="Arial" w:cs="Arial"/>
                <w:sz w:val="16"/>
                <w:szCs w:val="16"/>
              </w:rPr>
            </w:pPr>
            <w:r w:rsidRPr="00951035"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 w14:paraId="0454CAEB" w14:textId="77777777" w:rsidR="001B64DC" w:rsidRPr="00951035" w:rsidRDefault="00951035">
      <w:pPr>
        <w:pStyle w:val="Heading4"/>
        <w:spacing w:line="140" w:lineRule="atLeast"/>
        <w:rPr>
          <w:rFonts w:ascii="Arial" w:hAnsi="Arial" w:cs="Arial"/>
          <w:sz w:val="16"/>
          <w:szCs w:val="16"/>
          <w:lang w:val="en"/>
        </w:rPr>
      </w:pPr>
      <w:r w:rsidRPr="00951035">
        <w:rPr>
          <w:rFonts w:ascii="Arial" w:hAnsi="Arial" w:cs="Arial"/>
          <w:sz w:val="16"/>
          <w:szCs w:val="16"/>
          <w:lang w:val="en"/>
        </w:rPr>
        <w:t>Explanations</w:t>
      </w:r>
    </w:p>
    <w:p w14:paraId="43F93AB7" w14:textId="77777777" w:rsidR="001B64DC" w:rsidRPr="00951035" w:rsidRDefault="00951035">
      <w:pPr>
        <w:spacing w:line="140" w:lineRule="atLeast"/>
        <w:divId w:val="485707478"/>
        <w:rPr>
          <w:rFonts w:ascii="Arial" w:hAnsi="Arial" w:cs="Arial"/>
          <w:sz w:val="16"/>
          <w:szCs w:val="16"/>
          <w:lang w:val="en"/>
        </w:rPr>
      </w:pPr>
      <w:r w:rsidRPr="00951035">
        <w:rPr>
          <w:rFonts w:ascii="Arial" w:hAnsi="Arial" w:cs="Arial"/>
          <w:sz w:val="16"/>
          <w:szCs w:val="16"/>
          <w:lang w:val="en"/>
        </w:rPr>
        <w:t xml:space="preserve">a. There was some heterogeneity (I2 = 61.45%) in the point estimates. Nonetheless, the 95% CIs for the individual studies mostly overlapped with each other. Furthermore, subgroup analysis found significant differences among patient groups. </w:t>
      </w:r>
    </w:p>
    <w:p w14:paraId="4B4E51CD" w14:textId="77777777" w:rsidR="001B64DC" w:rsidRPr="00951035" w:rsidRDefault="00951035">
      <w:pPr>
        <w:spacing w:line="140" w:lineRule="atLeast"/>
        <w:divId w:val="311063603"/>
        <w:rPr>
          <w:rFonts w:ascii="Arial" w:hAnsi="Arial" w:cs="Arial"/>
          <w:sz w:val="16"/>
          <w:szCs w:val="16"/>
          <w:lang w:val="en"/>
        </w:rPr>
      </w:pPr>
      <w:r w:rsidRPr="00951035">
        <w:rPr>
          <w:rFonts w:ascii="Arial" w:hAnsi="Arial" w:cs="Arial"/>
          <w:sz w:val="16"/>
          <w:szCs w:val="16"/>
          <w:lang w:val="en"/>
        </w:rPr>
        <w:t>b. There was im</w:t>
      </w:r>
      <w:r w:rsidRPr="00951035">
        <w:rPr>
          <w:rFonts w:ascii="Arial" w:hAnsi="Arial" w:cs="Arial"/>
          <w:sz w:val="16"/>
          <w:szCs w:val="16"/>
          <w:lang w:val="en"/>
        </w:rPr>
        <w:t xml:space="preserve">portant heterogeneity. Overall, the point estimates are sparsely distributed and the 95% CI only occasionally overlap. </w:t>
      </w:r>
    </w:p>
    <w:p w14:paraId="16A4FEB7" w14:textId="77777777" w:rsidR="001B64DC" w:rsidRPr="00951035" w:rsidRDefault="00951035">
      <w:pPr>
        <w:spacing w:line="140" w:lineRule="atLeast"/>
        <w:divId w:val="96103374"/>
        <w:rPr>
          <w:rFonts w:ascii="Arial" w:hAnsi="Arial" w:cs="Arial"/>
          <w:sz w:val="16"/>
          <w:szCs w:val="16"/>
          <w:lang w:val="en"/>
        </w:rPr>
      </w:pPr>
      <w:r w:rsidRPr="00951035">
        <w:rPr>
          <w:rFonts w:ascii="Arial" w:hAnsi="Arial" w:cs="Arial"/>
          <w:sz w:val="16"/>
          <w:szCs w:val="16"/>
          <w:lang w:val="en"/>
        </w:rPr>
        <w:t>c. The width of the 95% CI is wide, and holds important clinical and economic implications for patients. The decision to initiate ECMO m</w:t>
      </w:r>
      <w:r w:rsidRPr="00951035">
        <w:rPr>
          <w:rFonts w:ascii="Arial" w:hAnsi="Arial" w:cs="Arial"/>
          <w:sz w:val="16"/>
          <w:szCs w:val="16"/>
          <w:lang w:val="en"/>
        </w:rPr>
        <w:t xml:space="preserve">ight potentially change at both ends of the 95% CI. As such, we rated down for imprecision </w:t>
      </w:r>
    </w:p>
    <w:p w14:paraId="52CC72C5" w14:textId="77777777" w:rsidR="001B64DC" w:rsidRPr="00951035" w:rsidRDefault="00951035">
      <w:pPr>
        <w:spacing w:line="140" w:lineRule="atLeast"/>
        <w:divId w:val="1822043684"/>
        <w:rPr>
          <w:rFonts w:ascii="Arial" w:hAnsi="Arial" w:cs="Arial"/>
          <w:sz w:val="16"/>
          <w:szCs w:val="16"/>
          <w:lang w:val="en"/>
        </w:rPr>
      </w:pPr>
      <w:r w:rsidRPr="00951035">
        <w:rPr>
          <w:rFonts w:ascii="Arial" w:hAnsi="Arial" w:cs="Arial"/>
          <w:sz w:val="16"/>
          <w:szCs w:val="16"/>
          <w:lang w:val="en"/>
        </w:rPr>
        <w:t>d. There was significant heterogeneity, and some variability in the point estimates in the forest plots. Nonetheless, most of the 95% CIs overlapped with each other</w:t>
      </w:r>
      <w:r w:rsidRPr="00951035">
        <w:rPr>
          <w:rFonts w:ascii="Arial" w:hAnsi="Arial" w:cs="Arial"/>
          <w:sz w:val="16"/>
          <w:szCs w:val="16"/>
          <w:lang w:val="en"/>
        </w:rPr>
        <w:t>.</w:t>
      </w:r>
    </w:p>
    <w:p w14:paraId="085BC391" w14:textId="263FB4A9" w:rsidR="003126D3" w:rsidRPr="00951035" w:rsidRDefault="00951035">
      <w:pPr>
        <w:spacing w:line="140" w:lineRule="atLeast"/>
        <w:divId w:val="663052282"/>
        <w:rPr>
          <w:rFonts w:ascii="Arial" w:hAnsi="Arial" w:cs="Arial"/>
          <w:sz w:val="16"/>
          <w:szCs w:val="16"/>
          <w:lang w:val="en"/>
        </w:rPr>
      </w:pPr>
      <w:r w:rsidRPr="00951035">
        <w:rPr>
          <w:rFonts w:ascii="Arial" w:hAnsi="Arial" w:cs="Arial"/>
          <w:sz w:val="16"/>
          <w:szCs w:val="16"/>
          <w:lang w:val="en"/>
        </w:rPr>
        <w:t xml:space="preserve">e. </w:t>
      </w:r>
      <w:r w:rsidR="00DC087B" w:rsidRPr="00951035">
        <w:rPr>
          <w:rFonts w:ascii="Arial" w:hAnsi="Arial" w:cs="Arial"/>
          <w:sz w:val="16"/>
          <w:szCs w:val="16"/>
          <w:lang w:val="en"/>
        </w:rPr>
        <w:t>T</w:t>
      </w:r>
      <w:r w:rsidRPr="00951035">
        <w:rPr>
          <w:rFonts w:ascii="Arial" w:hAnsi="Arial" w:cs="Arial"/>
          <w:sz w:val="16"/>
          <w:szCs w:val="16"/>
          <w:lang w:val="en"/>
        </w:rPr>
        <w:t>he number of patients is small, below the optimal information size</w:t>
      </w:r>
      <w:r w:rsidRPr="00951035">
        <w:rPr>
          <w:rFonts w:ascii="Arial" w:hAnsi="Arial" w:cs="Arial"/>
          <w:sz w:val="16"/>
          <w:szCs w:val="16"/>
          <w:lang w:val="en"/>
        </w:rPr>
        <w:t xml:space="preserve"> </w:t>
      </w:r>
    </w:p>
    <w:sectPr w:rsidR="003126D3" w:rsidRPr="00951035" w:rsidSect="00951035">
      <w:pgSz w:w="15840" w:h="12240" w:orient="landscape"/>
      <w:pgMar w:top="720" w:right="720" w:bottom="720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302A56" w14:textId="77777777" w:rsidR="003B50F0" w:rsidRDefault="003B50F0" w:rsidP="00E00228">
      <w:r>
        <w:separator/>
      </w:r>
    </w:p>
  </w:endnote>
  <w:endnote w:type="continuationSeparator" w:id="0">
    <w:p w14:paraId="339FD170" w14:textId="77777777" w:rsidR="003B50F0" w:rsidRDefault="003B50F0" w:rsidP="00E00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3BB1D" w14:textId="77777777" w:rsidR="003B50F0" w:rsidRDefault="003B50F0" w:rsidP="00E00228">
      <w:r>
        <w:separator/>
      </w:r>
    </w:p>
  </w:footnote>
  <w:footnote w:type="continuationSeparator" w:id="0">
    <w:p w14:paraId="03841FE8" w14:textId="77777777" w:rsidR="003B50F0" w:rsidRDefault="003B50F0" w:rsidP="00E00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136"/>
    <w:rsid w:val="00016136"/>
    <w:rsid w:val="001B64DC"/>
    <w:rsid w:val="003126D3"/>
    <w:rsid w:val="00362079"/>
    <w:rsid w:val="003872F1"/>
    <w:rsid w:val="003B50F0"/>
    <w:rsid w:val="00645BAA"/>
    <w:rsid w:val="00951035"/>
    <w:rsid w:val="00DC087B"/>
    <w:rsid w:val="00E0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B340F"/>
  <w15:docId w15:val="{7536DB54-48E5-4885-A0D7-4F39635C9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paragraph" w:styleId="Header">
    <w:name w:val="header"/>
    <w:basedOn w:val="Normal"/>
    <w:link w:val="HeaderChar"/>
    <w:uiPriority w:val="99"/>
    <w:unhideWhenUsed/>
    <w:rsid w:val="00E002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02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0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2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93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8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7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49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48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327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6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4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1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2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4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359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0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4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5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88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75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06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4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889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9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7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4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5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0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3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9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7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3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3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2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1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1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9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482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0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阳春</dc:creator>
  <cp:lastModifiedBy>Durga Ramu</cp:lastModifiedBy>
  <cp:revision>5</cp:revision>
  <dcterms:created xsi:type="dcterms:W3CDTF">2023-07-16T07:02:00Z</dcterms:created>
  <dcterms:modified xsi:type="dcterms:W3CDTF">2023-09-24T01:44:00Z</dcterms:modified>
</cp:coreProperties>
</file>